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0BB" w:rsidRPr="009F5A85" w:rsidRDefault="009E10BB" w:rsidP="009E10B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5A85">
        <w:rPr>
          <w:rFonts w:ascii="Times New Roman" w:hAnsi="Times New Roman" w:cs="Times New Roman"/>
          <w:color w:val="000000" w:themeColor="text1"/>
          <w:sz w:val="24"/>
          <w:szCs w:val="24"/>
        </w:rPr>
        <w:t>Supplemental table 1. Correlations between BMI, WC, and SAD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059"/>
        <w:gridCol w:w="1077"/>
        <w:gridCol w:w="867"/>
        <w:gridCol w:w="884"/>
        <w:gridCol w:w="1097"/>
        <w:gridCol w:w="867"/>
        <w:gridCol w:w="884"/>
        <w:gridCol w:w="876"/>
        <w:gridCol w:w="867"/>
        <w:gridCol w:w="882"/>
      </w:tblGrid>
      <w:tr w:rsidR="009E10BB" w:rsidRPr="009F5A85" w:rsidTr="00590E7D">
        <w:tc>
          <w:tcPr>
            <w:tcW w:w="566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pct"/>
            <w:gridSpan w:val="3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1521" w:type="pct"/>
            <w:gridSpan w:val="3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1402" w:type="pct"/>
            <w:gridSpan w:val="3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</w:tr>
      <w:tr w:rsidR="009E10BB" w:rsidRPr="009F5A85" w:rsidTr="00590E7D">
        <w:tc>
          <w:tcPr>
            <w:tcW w:w="566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463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C</w:t>
            </w:r>
          </w:p>
        </w:tc>
        <w:tc>
          <w:tcPr>
            <w:tcW w:w="472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D</w:t>
            </w:r>
          </w:p>
        </w:tc>
        <w:tc>
          <w:tcPr>
            <w:tcW w:w="586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MI </w:t>
            </w:r>
          </w:p>
        </w:tc>
        <w:tc>
          <w:tcPr>
            <w:tcW w:w="463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C</w:t>
            </w:r>
          </w:p>
        </w:tc>
        <w:tc>
          <w:tcPr>
            <w:tcW w:w="472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D</w:t>
            </w:r>
          </w:p>
        </w:tc>
        <w:tc>
          <w:tcPr>
            <w:tcW w:w="468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463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C</w:t>
            </w:r>
          </w:p>
        </w:tc>
        <w:tc>
          <w:tcPr>
            <w:tcW w:w="472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D</w:t>
            </w:r>
          </w:p>
        </w:tc>
      </w:tr>
      <w:tr w:rsidR="009E10BB" w:rsidRPr="009F5A85" w:rsidTr="00590E7D">
        <w:tc>
          <w:tcPr>
            <w:tcW w:w="566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576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463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472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586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463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472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468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463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472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9E10BB" w:rsidRPr="009F5A85" w:rsidTr="00590E7D">
        <w:tc>
          <w:tcPr>
            <w:tcW w:w="566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C</w:t>
            </w:r>
          </w:p>
        </w:tc>
        <w:tc>
          <w:tcPr>
            <w:tcW w:w="576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463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472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586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463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472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468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463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472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</w:tr>
      <w:tr w:rsidR="009E10BB" w:rsidRPr="009F5A85" w:rsidTr="00590E7D">
        <w:tc>
          <w:tcPr>
            <w:tcW w:w="566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D</w:t>
            </w:r>
          </w:p>
        </w:tc>
        <w:tc>
          <w:tcPr>
            <w:tcW w:w="576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463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472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586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463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472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468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463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472" w:type="pct"/>
            <w:shd w:val="clear" w:color="auto" w:fill="auto"/>
          </w:tcPr>
          <w:p w:rsidR="009E10BB" w:rsidRPr="009F5A85" w:rsidRDefault="009E10BB" w:rsidP="00590E7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</w:tbl>
    <w:p w:rsidR="009E10BB" w:rsidRPr="009F5A85" w:rsidRDefault="009E10BB" w:rsidP="009E10B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5A85">
        <w:rPr>
          <w:rFonts w:ascii="Times New Roman" w:hAnsi="Times New Roman" w:cs="Times New Roman"/>
          <w:color w:val="000000" w:themeColor="text1"/>
          <w:sz w:val="24"/>
          <w:szCs w:val="24"/>
        </w:rPr>
        <w:t>Note: BMI, body mass index; SAD, sagittal abdominal diameter; WC, waist circumference.</w:t>
      </w:r>
    </w:p>
    <w:p w:rsidR="00E0426D" w:rsidRDefault="00E0426D">
      <w:bookmarkStart w:id="0" w:name="_GoBack"/>
      <w:bookmarkEnd w:id="0"/>
    </w:p>
    <w:sectPr w:rsidR="00E042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0BB"/>
    <w:rsid w:val="002D05BB"/>
    <w:rsid w:val="009E10BB"/>
    <w:rsid w:val="00E0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A652F2-D5AC-40BA-B4F9-1D79700AC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E10BB"/>
    <w:pPr>
      <w:spacing w:line="240" w:lineRule="auto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E10BB"/>
    <w:rPr>
      <w:rFonts w:ascii="Calibri" w:eastAsiaTheme="minorEastAsia" w:hAnsi="Calibri" w:cs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9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36</dc:creator>
  <cp:keywords/>
  <dc:description/>
  <cp:lastModifiedBy>OC36</cp:lastModifiedBy>
  <cp:revision>1</cp:revision>
  <dcterms:created xsi:type="dcterms:W3CDTF">2020-11-04T15:04:00Z</dcterms:created>
  <dcterms:modified xsi:type="dcterms:W3CDTF">2020-11-04T15:04:00Z</dcterms:modified>
</cp:coreProperties>
</file>